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AF8" w:rsidRPr="001631AB" w:rsidRDefault="00031F78" w:rsidP="0083208C">
      <w:pPr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1631AB">
        <w:rPr>
          <w:rFonts w:ascii="Times New Roman" w:hAnsi="Times New Roman" w:cs="Times New Roman"/>
          <w:b/>
          <w:kern w:val="0"/>
          <w:sz w:val="24"/>
        </w:rPr>
        <w:t>Supplementary information</w:t>
      </w:r>
    </w:p>
    <w:p w:rsidR="00E5164F" w:rsidRPr="001631AB" w:rsidRDefault="00D54461" w:rsidP="00D5446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1631AB">
        <w:rPr>
          <w:rFonts w:ascii="Times New Roman" w:hAnsi="Times New Roman" w:cs="Times New Roman"/>
          <w:b/>
          <w:sz w:val="24"/>
        </w:rPr>
        <w:t>Table S1 Primers used in this study</w:t>
      </w:r>
    </w:p>
    <w:tbl>
      <w:tblPr>
        <w:tblStyle w:val="61"/>
        <w:tblW w:w="9422" w:type="dxa"/>
        <w:shd w:val="clear" w:color="auto" w:fill="FFFFFF" w:themeFill="background1"/>
        <w:tblLayout w:type="fixed"/>
        <w:tblLook w:val="04A0"/>
      </w:tblPr>
      <w:tblGrid>
        <w:gridCol w:w="2268"/>
        <w:gridCol w:w="7154"/>
      </w:tblGrid>
      <w:tr w:rsidR="001631AB" w:rsidRPr="001631AB" w:rsidTr="00CF2F87">
        <w:trPr>
          <w:cnfStyle w:val="100000000000"/>
          <w:trHeight w:val="357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E5164F" w:rsidRPr="001631AB" w:rsidRDefault="00E5164F" w:rsidP="00D544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1631AB">
              <w:rPr>
                <w:rFonts w:ascii="Times New Roman" w:hAnsi="Times New Roman" w:cs="Times New Roman"/>
                <w:color w:val="auto"/>
                <w:szCs w:val="21"/>
              </w:rPr>
              <w:t>Primer name</w:t>
            </w:r>
          </w:p>
        </w:tc>
        <w:tc>
          <w:tcPr>
            <w:tcW w:w="7154" w:type="dxa"/>
            <w:shd w:val="clear" w:color="auto" w:fill="FFFFFF" w:themeFill="background1"/>
          </w:tcPr>
          <w:p w:rsidR="00E5164F" w:rsidRPr="001631AB" w:rsidRDefault="00E5164F" w:rsidP="00D54461">
            <w:pPr>
              <w:adjustRightInd w:val="0"/>
              <w:snapToGrid w:val="0"/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1631AB">
              <w:rPr>
                <w:rFonts w:ascii="Times New Roman" w:hAnsi="Times New Roman" w:cs="Times New Roman"/>
                <w:color w:val="auto"/>
                <w:szCs w:val="21"/>
              </w:rPr>
              <w:t>Sequence</w:t>
            </w:r>
          </w:p>
        </w:tc>
      </w:tr>
      <w:tr w:rsidR="001631AB" w:rsidRPr="001631AB" w:rsidTr="001B3E4C">
        <w:trPr>
          <w:cnfStyle w:val="000000100000"/>
          <w:trHeight w:val="345"/>
        </w:trPr>
        <w:tc>
          <w:tcPr>
            <w:cnfStyle w:val="001000000000"/>
            <w:tcW w:w="9422" w:type="dxa"/>
            <w:gridSpan w:val="2"/>
            <w:shd w:val="clear" w:color="auto" w:fill="FFFFFF" w:themeFill="background1"/>
          </w:tcPr>
          <w:p w:rsidR="00CF2F87" w:rsidRPr="001631AB" w:rsidRDefault="00B06278" w:rsidP="00B0627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>Importation of</w:t>
            </w:r>
            <w:r w:rsidR="00CF2F87" w:rsidRPr="001631AB">
              <w:rPr>
                <w:rFonts w:ascii="Times New Roman" w:hAnsi="Times New Roman" w:cs="Times New Roman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color w:val="auto"/>
              </w:rPr>
              <w:t>mutated</w:t>
            </w: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 xml:space="preserve"> </w:t>
            </w:r>
            <w:r w:rsidR="00CF2F87" w:rsidRPr="000C4CB6">
              <w:rPr>
                <w:rFonts w:ascii="Times New Roman" w:hAnsi="Times New Roman" w:cs="Times New Roman"/>
                <w:bCs w:val="0"/>
                <w:i/>
                <w:color w:val="auto"/>
              </w:rPr>
              <w:t>agaR</w:t>
            </w:r>
            <w:r w:rsidR="00CF2F87" w:rsidRPr="001631AB">
              <w:rPr>
                <w:rFonts w:ascii="Times New Roman" w:hAnsi="Times New Roman" w:cs="Times New Roman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>into Suc-T110</w:t>
            </w:r>
          </w:p>
        </w:tc>
      </w:tr>
      <w:tr w:rsidR="001631AB" w:rsidRPr="001631AB" w:rsidTr="00CF2F87">
        <w:trPr>
          <w:trHeight w:val="357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E5164F" w:rsidRPr="001631AB" w:rsidRDefault="00E5164F" w:rsidP="00E5164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agaR</w:t>
            </w:r>
            <w:r w:rsidRPr="001631AB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-</w:t>
            </w: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QC-cat-up</w:t>
            </w:r>
          </w:p>
        </w:tc>
        <w:tc>
          <w:tcPr>
            <w:tcW w:w="7154" w:type="dxa"/>
            <w:shd w:val="clear" w:color="auto" w:fill="FFFFFF" w:themeFill="background1"/>
          </w:tcPr>
          <w:p w:rsidR="00E5164F" w:rsidRPr="001631AB" w:rsidRDefault="00CF2F87" w:rsidP="00E5164F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1631AB">
              <w:rPr>
                <w:rFonts w:ascii="Times New Roman" w:hAnsi="Times New Roman" w:cs="Times New Roman" w:hint="eastAsia"/>
                <w:color w:val="auto"/>
              </w:rPr>
              <w:t>GCTGTGCGTGCCTATGGTGGCGCGTTGATCTGCGATAGCACGACGCCGTCAGTCGAGCCA</w:t>
            </w:r>
            <w:r w:rsidRPr="001631AB">
              <w:rPr>
                <w:rFonts w:ascii="Times New Roman" w:hAnsi="Times New Roman" w:cs="Times New Roman"/>
                <w:color w:val="auto"/>
              </w:rPr>
              <w:t>TGTGACGGAAGATCACTTCGCA</w:t>
            </w:r>
          </w:p>
        </w:tc>
      </w:tr>
      <w:tr w:rsidR="001631AB" w:rsidRPr="001631AB" w:rsidTr="00CF2F87">
        <w:trPr>
          <w:cnfStyle w:val="000000100000"/>
          <w:trHeight w:val="357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E5164F" w:rsidRPr="001631AB" w:rsidRDefault="00E5164F" w:rsidP="00E5164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agaR-QC-sacB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E5164F" w:rsidRPr="001631AB" w:rsidRDefault="00CF2F87" w:rsidP="00E5164F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CGCAAATGCCCGCCGGTCATCAGCAGCTCAACGCCTTCCGCTTCCAGCAACGCATTAGCTTATTTGTTAACTGTTAATTGTCCT</w:t>
            </w:r>
          </w:p>
        </w:tc>
      </w:tr>
      <w:tr w:rsidR="001631AB" w:rsidRPr="001631AB" w:rsidTr="00CF2F87">
        <w:trPr>
          <w:trHeight w:val="357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F2F87" w:rsidRPr="001631AB" w:rsidRDefault="00CF2F87" w:rsidP="00CF2F8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agaR</w:t>
            </w:r>
            <w:r w:rsidRPr="001631AB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-</w:t>
            </w: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up</w:t>
            </w:r>
          </w:p>
        </w:tc>
        <w:tc>
          <w:tcPr>
            <w:tcW w:w="7154" w:type="dxa"/>
            <w:shd w:val="clear" w:color="auto" w:fill="FFFFFF" w:themeFill="background1"/>
          </w:tcPr>
          <w:p w:rsidR="00CF2F87" w:rsidRPr="001631AB" w:rsidRDefault="00CF2F87" w:rsidP="00CF2F87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ATGAGTAATACCGACGCTTCAG</w:t>
            </w:r>
          </w:p>
        </w:tc>
      </w:tr>
      <w:tr w:rsidR="001631AB" w:rsidRPr="001631AB" w:rsidTr="00CF2F87">
        <w:trPr>
          <w:cnfStyle w:val="000000100000"/>
          <w:trHeight w:val="357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F2F87" w:rsidRPr="001631AB" w:rsidRDefault="00CF2F87" w:rsidP="00CF2F8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bCs w:val="0"/>
                <w:color w:val="auto"/>
              </w:rPr>
              <w:t>agaR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CF2F87" w:rsidRPr="001631AB" w:rsidRDefault="00CF2F87" w:rsidP="00CF2F87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CCGCAACTTCGCACATCC</w:t>
            </w:r>
          </w:p>
        </w:tc>
      </w:tr>
      <w:tr w:rsidR="001631AB" w:rsidRPr="001631AB" w:rsidTr="00027539">
        <w:trPr>
          <w:trHeight w:val="345"/>
        </w:trPr>
        <w:tc>
          <w:tcPr>
            <w:cnfStyle w:val="001000000000"/>
            <w:tcW w:w="9422" w:type="dxa"/>
            <w:gridSpan w:val="2"/>
            <w:shd w:val="clear" w:color="auto" w:fill="FFFFFF" w:themeFill="background1"/>
          </w:tcPr>
          <w:p w:rsidR="00FD3726" w:rsidRPr="001631AB" w:rsidRDefault="00B06278" w:rsidP="00B0627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>Importation of</w:t>
            </w:r>
            <w:r w:rsidRPr="001631AB">
              <w:rPr>
                <w:rFonts w:ascii="Times New Roman" w:hAnsi="Times New Roman" w:cs="Times New Roman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color w:val="auto"/>
              </w:rPr>
              <w:t>mutated</w:t>
            </w: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i/>
                <w:color w:val="auto"/>
              </w:rPr>
              <w:t>rpoB</w:t>
            </w:r>
            <w:r w:rsidRPr="001631AB">
              <w:rPr>
                <w:rFonts w:ascii="Times New Roman" w:hAnsi="Times New Roman" w:cs="Times New Roman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color w:val="auto"/>
              </w:rPr>
              <w:t>into Suc-T110</w:t>
            </w:r>
          </w:p>
        </w:tc>
      </w:tr>
      <w:tr w:rsidR="00B31D3B" w:rsidRPr="001631AB" w:rsidTr="00CF2F87">
        <w:trPr>
          <w:cnfStyle w:val="000000100000"/>
          <w:trHeight w:val="345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B31D3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31D3B">
              <w:rPr>
                <w:rFonts w:ascii="Times New Roman" w:hAnsi="Times New Roman" w:cs="Times New Roman"/>
                <w:b w:val="0"/>
              </w:rPr>
              <w:t>rpoB-QC-cat-up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B31D3B" w:rsidRDefault="00B31D3B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bCs/>
              </w:rPr>
            </w:pPr>
            <w:r w:rsidRPr="00B31D3B">
              <w:rPr>
                <w:rFonts w:ascii="Times New Roman" w:hAnsi="Times New Roman" w:cs="Times New Roman"/>
                <w:bCs/>
              </w:rPr>
              <w:t>CAGACTAACGAATACGGCTTCCTTGAGACTCCGTATCGTAAAGTGACCGACGGTGTTGTAACTGACTGTGACGGAAGATCACTTCGCA</w:t>
            </w:r>
          </w:p>
        </w:tc>
      </w:tr>
      <w:tr w:rsidR="00B31D3B" w:rsidRPr="001631AB" w:rsidTr="00CF2F87">
        <w:trPr>
          <w:trHeight w:val="345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rpoB-QC-sacB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B31D3B" w:rsidRDefault="00B31D3B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bCs/>
              </w:rPr>
            </w:pPr>
            <w:r w:rsidRPr="00B31D3B">
              <w:rPr>
                <w:rFonts w:ascii="Times New Roman" w:hAnsi="Times New Roman" w:cs="Times New Roman"/>
                <w:bCs/>
              </w:rPr>
              <w:t>CAGTACCAACCAGCGGCTTATCAGCACGCAGAGTCGGAACGGCCTGACGTTGCATGTTCGCACTTATTTGTTAACTGTTAATTGTCCT</w:t>
            </w:r>
          </w:p>
        </w:tc>
      </w:tr>
      <w:tr w:rsidR="00B31D3B" w:rsidRPr="001631AB" w:rsidTr="00CF2F87">
        <w:trPr>
          <w:cnfStyle w:val="000000100000"/>
          <w:trHeight w:val="345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rpoB-up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  <w:lang w:val="fr-FR"/>
              </w:rPr>
              <w:t>CCCTGATGCCTCAGGATATG</w:t>
            </w:r>
          </w:p>
        </w:tc>
      </w:tr>
      <w:tr w:rsidR="00B31D3B" w:rsidRPr="001631AB" w:rsidTr="00CF2F87">
        <w:trPr>
          <w:trHeight w:val="345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rpoB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bCs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  <w:lang w:val="fr-FR"/>
              </w:rPr>
              <w:t>AGATGTCGATACCTGCTTCAC</w:t>
            </w:r>
          </w:p>
        </w:tc>
      </w:tr>
      <w:tr w:rsidR="00B31D3B" w:rsidRPr="001631AB" w:rsidTr="000C35B0">
        <w:trPr>
          <w:cnfStyle w:val="000000100000"/>
          <w:trHeight w:val="211"/>
        </w:trPr>
        <w:tc>
          <w:tcPr>
            <w:cnfStyle w:val="001000000000"/>
            <w:tcW w:w="9422" w:type="dxa"/>
            <w:gridSpan w:val="2"/>
            <w:shd w:val="clear" w:color="auto" w:fill="FFFFFF" w:themeFill="background1"/>
          </w:tcPr>
          <w:p w:rsidR="00B31D3B" w:rsidRPr="001631AB" w:rsidRDefault="00B06278" w:rsidP="00B0627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  <w:lang w:val="fr-FR"/>
              </w:rPr>
              <w:t>D</w:t>
            </w:r>
            <w:r w:rsidRPr="001631AB">
              <w:rPr>
                <w:rFonts w:ascii="Times New Roman" w:hAnsi="Times New Roman" w:cs="Times New Roman"/>
                <w:color w:val="auto"/>
                <w:lang w:val="fr-FR"/>
              </w:rPr>
              <w:t>eletion</w:t>
            </w:r>
            <w:r w:rsidRPr="001631AB">
              <w:rPr>
                <w:rFonts w:ascii="Times New Roman" w:hAnsi="Times New Roman" w:cs="Times New Roman"/>
                <w:i/>
                <w:color w:val="auto"/>
                <w:lang w:val="fr-FR"/>
              </w:rPr>
              <w:t xml:space="preserve"> </w:t>
            </w:r>
            <w:r w:rsidRPr="00B06278">
              <w:rPr>
                <w:rFonts w:ascii="Times New Roman" w:hAnsi="Times New Roman" w:cs="Times New Roman" w:hint="eastAsia"/>
                <w:color w:val="auto"/>
                <w:lang w:val="fr-FR"/>
              </w:rPr>
              <w:t>of</w:t>
            </w:r>
            <w:r>
              <w:rPr>
                <w:rFonts w:ascii="Times New Roman" w:hAnsi="Times New Roman" w:cs="Times New Roman" w:hint="eastAsia"/>
                <w:i/>
                <w:color w:val="auto"/>
                <w:lang w:val="fr-FR"/>
              </w:rPr>
              <w:t xml:space="preserve"> </w:t>
            </w:r>
            <w:r w:rsidR="00B31D3B" w:rsidRPr="001631AB">
              <w:rPr>
                <w:rFonts w:ascii="Times New Roman" w:hAnsi="Times New Roman" w:cs="Times New Roman"/>
                <w:i/>
                <w:color w:val="auto"/>
                <w:lang w:val="fr-FR"/>
              </w:rPr>
              <w:t>malEFG</w:t>
            </w:r>
            <w:r w:rsidR="00B31D3B" w:rsidRPr="001631AB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lang w:val="fr-FR"/>
              </w:rPr>
              <w:t>opreon</w:t>
            </w:r>
            <w:r w:rsidR="00B31D3B" w:rsidRPr="001631AB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</w:p>
        </w:tc>
      </w:tr>
      <w:tr w:rsidR="00B31D3B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malE-QC-cat-up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AGTCCGTTTAGGTGTTTTCACGAGCACTTCACCAACAAGGA CCATAGATTTGTGACGGAAGATCACTTCGCA</w:t>
            </w:r>
          </w:p>
        </w:tc>
      </w:tr>
      <w:tr w:rsidR="00B31D3B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malE-QC-sacB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GGATAACGTAAGTTGAGGGTGCAGCGGCATAACATTGGCAGAACAACATCTTTATTTGTTAACTGTTAATTGTCCT</w:t>
            </w:r>
          </w:p>
        </w:tc>
      </w:tr>
      <w:tr w:rsidR="00B31D3B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m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alEFG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-QC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-1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TCATCGACAGCAACATTCATGATG</w:t>
            </w:r>
          </w:p>
        </w:tc>
      </w:tr>
      <w:tr w:rsidR="00B31D3B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m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alEFG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-QC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-2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CTAGGTACCAATCTATGGTCCTTGTTGGTG</w:t>
            </w:r>
          </w:p>
        </w:tc>
      </w:tr>
      <w:tr w:rsidR="00B31D3B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malEFG-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QC-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3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CTAGGTACCAGATGTTGTTCTGCCAATG</w:t>
            </w:r>
          </w:p>
        </w:tc>
      </w:tr>
      <w:tr w:rsidR="00B31D3B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alEFG-QC-4</w:t>
            </w:r>
          </w:p>
        </w:tc>
        <w:tc>
          <w:tcPr>
            <w:tcW w:w="7154" w:type="dxa"/>
            <w:shd w:val="clear" w:color="auto" w:fill="FFFFFF" w:themeFill="background1"/>
          </w:tcPr>
          <w:p w:rsidR="00B31D3B" w:rsidRPr="001631AB" w:rsidRDefault="00B31D3B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CTAAGGTAATCGAAAATATATAAC</w:t>
            </w:r>
          </w:p>
        </w:tc>
      </w:tr>
      <w:tr w:rsidR="00C05527" w:rsidRPr="001631AB" w:rsidTr="003A190A">
        <w:trPr>
          <w:trHeight w:val="211"/>
        </w:trPr>
        <w:tc>
          <w:tcPr>
            <w:cnfStyle w:val="001000000000"/>
            <w:tcW w:w="9422" w:type="dxa"/>
            <w:gridSpan w:val="2"/>
            <w:shd w:val="clear" w:color="auto" w:fill="FFFFFF" w:themeFill="background1"/>
          </w:tcPr>
          <w:p w:rsidR="00C05527" w:rsidRPr="00C05527" w:rsidRDefault="00B06278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ver-expression of </w:t>
            </w:r>
            <w:r w:rsidRPr="00B06278">
              <w:rPr>
                <w:rFonts w:ascii="Times New Roman" w:hAnsi="Times New Roman" w:cs="Times New Roman" w:hint="eastAsia"/>
                <w:i/>
              </w:rPr>
              <w:t>lamB</w:t>
            </w:r>
          </w:p>
        </w:tc>
      </w:tr>
      <w:tr w:rsidR="00C05C1F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05C1F" w:rsidRPr="00F034B1" w:rsidRDefault="00C05527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K-</w:t>
            </w:r>
            <w:r w:rsidRPr="00C05527">
              <w:rPr>
                <w:rFonts w:ascii="Times New Roman" w:hAnsi="Times New Roman" w:cs="Times New Roman"/>
                <w:b w:val="0"/>
              </w:rPr>
              <w:t>up-cat</w:t>
            </w:r>
          </w:p>
        </w:tc>
        <w:tc>
          <w:tcPr>
            <w:tcW w:w="7154" w:type="dxa"/>
            <w:shd w:val="clear" w:color="auto" w:fill="FFFFFF" w:themeFill="background1"/>
          </w:tcPr>
          <w:p w:rsidR="00C05C1F" w:rsidRPr="00C05527" w:rsidRDefault="00C05527" w:rsidP="00C05527">
            <w:pPr>
              <w:adjustRightInd w:val="0"/>
              <w:snapToGrid w:val="0"/>
              <w:spacing w:line="360" w:lineRule="auto"/>
              <w:cnfStyle w:val="000000100000"/>
              <w:rPr>
                <w:rFonts w:ascii="Calibri" w:hAnsi="Calibri"/>
                <w:szCs w:val="21"/>
              </w:rPr>
            </w:pPr>
            <w:r w:rsidRPr="00C05527">
              <w:rPr>
                <w:rFonts w:ascii="Times New Roman" w:hAnsi="Times New Roman" w:cs="Times New Roman"/>
              </w:rPr>
              <w:t>AGCCCATCATGAATGTTGCTGTCGATGACAGGTTGTTACAAAGGGAGAAGGGC</w:t>
            </w:r>
            <w:r>
              <w:rPr>
                <w:rFonts w:ascii="Times New Roman" w:hAnsi="Times New Roman" w:cs="Times New Roman"/>
              </w:rPr>
              <w:t>TGTGACGGAAGATCACTTCGCA</w:t>
            </w:r>
          </w:p>
        </w:tc>
      </w:tr>
      <w:tr w:rsidR="00C05C1F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05C1F" w:rsidRPr="00F034B1" w:rsidRDefault="00C05527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</w:t>
            </w:r>
            <w:r w:rsidRPr="00C05527">
              <w:rPr>
                <w:rFonts w:ascii="Times New Roman" w:hAnsi="Times New Roman" w:cs="Times New Roman"/>
                <w:b w:val="0"/>
              </w:rPr>
              <w:t>alK-down-sacB</w:t>
            </w:r>
          </w:p>
        </w:tc>
        <w:tc>
          <w:tcPr>
            <w:tcW w:w="7154" w:type="dxa"/>
            <w:shd w:val="clear" w:color="auto" w:fill="FFFFFF" w:themeFill="background1"/>
          </w:tcPr>
          <w:p w:rsidR="00C05C1F" w:rsidRPr="00242320" w:rsidRDefault="00C05527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C05527">
              <w:rPr>
                <w:rFonts w:ascii="Times New Roman" w:hAnsi="Times New Roman" w:cs="Times New Roman"/>
              </w:rPr>
              <w:t>CCACGACCTCGCCCCAGGCTTTCGTTACATTTTGCAGCTGTACGCTCGCCATTTATTTGTTAACTGTTAATTGTCCT</w:t>
            </w:r>
          </w:p>
        </w:tc>
      </w:tr>
      <w:tr w:rsidR="00C05C1F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05C1F" w:rsidRPr="00F034B1" w:rsidRDefault="00C05527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05527">
              <w:rPr>
                <w:rFonts w:ascii="Times New Roman" w:hAnsi="Times New Roman" w:cs="Times New Roman"/>
                <w:b w:val="0"/>
              </w:rPr>
              <w:t>malK-pck*-F</w:t>
            </w:r>
          </w:p>
        </w:tc>
        <w:tc>
          <w:tcPr>
            <w:tcW w:w="7154" w:type="dxa"/>
            <w:shd w:val="clear" w:color="auto" w:fill="FFFFFF" w:themeFill="background1"/>
          </w:tcPr>
          <w:p w:rsidR="00C05C1F" w:rsidRPr="00242320" w:rsidRDefault="00C05527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C05527">
              <w:rPr>
                <w:rFonts w:ascii="Times New Roman" w:hAnsi="Times New Roman" w:cs="Times New Roman"/>
              </w:rPr>
              <w:t>AGCCCATCATGAATGTTGCTGTCGATGACAGGTTGTTACAAAGGGAGAAGGGCAGCGTGGTGAATCGATACTTTAC</w:t>
            </w:r>
          </w:p>
        </w:tc>
      </w:tr>
      <w:tr w:rsidR="00C05527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C05527" w:rsidRPr="00C05527" w:rsidRDefault="00C05527" w:rsidP="00C05527">
            <w:pPr>
              <w:adjustRightInd w:val="0"/>
              <w:snapToGrid w:val="0"/>
              <w:spacing w:line="360" w:lineRule="auto"/>
              <w:rPr>
                <w:color w:val="00B050"/>
                <w:sz w:val="22"/>
              </w:rPr>
            </w:pPr>
            <w:r w:rsidRPr="00C05527">
              <w:rPr>
                <w:rFonts w:ascii="Times New Roman" w:hAnsi="Times New Roman" w:cs="Times New Roman" w:hint="eastAsia"/>
                <w:b w:val="0"/>
              </w:rPr>
              <w:t>malK-pck*-R</w:t>
            </w:r>
          </w:p>
        </w:tc>
        <w:tc>
          <w:tcPr>
            <w:tcW w:w="7154" w:type="dxa"/>
            <w:shd w:val="clear" w:color="auto" w:fill="FFFFFF" w:themeFill="background1"/>
          </w:tcPr>
          <w:p w:rsidR="00C05527" w:rsidRPr="00C05527" w:rsidRDefault="00C05527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C05527">
              <w:rPr>
                <w:rFonts w:ascii="Times New Roman" w:hAnsi="Times New Roman" w:cs="Times New Roman"/>
              </w:rPr>
              <w:t>CCACGACCTCGCCCCAGGCTTTCGTTACATTTTGCAGCTGTACGCTCGCCATTTCACTGCTCCTTAGCCAATATG</w:t>
            </w:r>
          </w:p>
        </w:tc>
      </w:tr>
      <w:tr w:rsidR="00062DB0" w:rsidRPr="001631AB" w:rsidTr="00205047">
        <w:trPr>
          <w:cnfStyle w:val="000000100000"/>
          <w:trHeight w:val="211"/>
        </w:trPr>
        <w:tc>
          <w:tcPr>
            <w:cnfStyle w:val="001000000000"/>
            <w:tcW w:w="9422" w:type="dxa"/>
            <w:gridSpan w:val="2"/>
            <w:shd w:val="clear" w:color="auto" w:fill="FFFFFF" w:themeFill="background1"/>
          </w:tcPr>
          <w:p w:rsidR="00062DB0" w:rsidRPr="00C05527" w:rsidRDefault="00235C8E" w:rsidP="00B31D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auto"/>
                <w:lang w:val="fr-FR"/>
              </w:rPr>
              <w:t>Double d</w:t>
            </w:r>
            <w:r w:rsidR="00062DB0" w:rsidRPr="001631AB">
              <w:rPr>
                <w:rFonts w:ascii="Times New Roman" w:hAnsi="Times New Roman" w:cs="Times New Roman"/>
                <w:color w:val="auto"/>
                <w:lang w:val="fr-FR"/>
              </w:rPr>
              <w:t>eletion</w:t>
            </w:r>
            <w:r w:rsidR="00062DB0" w:rsidRPr="001631AB">
              <w:rPr>
                <w:rFonts w:ascii="Times New Roman" w:hAnsi="Times New Roman" w:cs="Times New Roman"/>
                <w:i/>
                <w:color w:val="auto"/>
                <w:lang w:val="fr-FR"/>
              </w:rPr>
              <w:t xml:space="preserve"> </w:t>
            </w:r>
            <w:r w:rsidR="00062DB0" w:rsidRPr="00B06278">
              <w:rPr>
                <w:rFonts w:ascii="Times New Roman" w:hAnsi="Times New Roman" w:cs="Times New Roman" w:hint="eastAsia"/>
                <w:color w:val="auto"/>
                <w:lang w:val="fr-FR"/>
              </w:rPr>
              <w:t>of</w:t>
            </w:r>
            <w:r w:rsidR="00062DB0">
              <w:rPr>
                <w:rFonts w:ascii="Times New Roman" w:hAnsi="Times New Roman" w:cs="Times New Roman" w:hint="eastAsia"/>
                <w:i/>
                <w:color w:val="auto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lang w:val="fr-FR"/>
              </w:rPr>
              <w:t>malEFG</w:t>
            </w:r>
            <w:r>
              <w:rPr>
                <w:rFonts w:ascii="Times New Roman" w:hAnsi="Times New Roman" w:cs="Times New Roman" w:hint="eastAsia"/>
                <w:i/>
                <w:color w:val="auto"/>
                <w:lang w:val="fr-FR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color w:val="auto"/>
                <w:lang w:val="fr-FR"/>
              </w:rPr>
              <w:t>malK</w:t>
            </w:r>
            <w:r>
              <w:rPr>
                <w:rFonts w:ascii="Times New Roman" w:hAnsi="Times New Roman" w:cs="Times New Roman" w:hint="eastAsia"/>
                <w:i/>
                <w:color w:val="auto"/>
                <w:lang w:val="fr-FR"/>
              </w:rPr>
              <w:t>-</w:t>
            </w:r>
            <w:r w:rsidR="00062DB0">
              <w:rPr>
                <w:rFonts w:ascii="Times New Roman" w:hAnsi="Times New Roman" w:cs="Times New Roman"/>
                <w:i/>
                <w:color w:val="auto"/>
                <w:lang w:val="fr-FR"/>
              </w:rPr>
              <w:t>lamB</w:t>
            </w:r>
            <w:r>
              <w:rPr>
                <w:rFonts w:ascii="Times New Roman" w:hAnsi="Times New Roman" w:cs="Times New Roman" w:hint="eastAsia"/>
                <w:i/>
                <w:color w:val="auto"/>
                <w:lang w:val="fr-FR"/>
              </w:rPr>
              <w:t>-</w:t>
            </w:r>
            <w:r>
              <w:rPr>
                <w:rFonts w:ascii="Times New Roman" w:hAnsi="Times New Roman" w:cs="Times New Roman"/>
                <w:i/>
                <w:color w:val="auto"/>
                <w:lang w:val="fr-FR"/>
              </w:rPr>
              <w:t>malM</w:t>
            </w:r>
            <w:r w:rsidR="00062DB0" w:rsidRPr="001631AB">
              <w:rPr>
                <w:rFonts w:ascii="Times New Roman" w:hAnsi="Times New Roman" w:cs="Times New Roman"/>
                <w:color w:val="auto"/>
                <w:lang w:val="fr-FR"/>
              </w:rPr>
              <w:t xml:space="preserve"> </w:t>
            </w:r>
            <w:r w:rsidR="00062DB0">
              <w:rPr>
                <w:rFonts w:ascii="Times New Roman" w:hAnsi="Times New Roman" w:cs="Times New Roman" w:hint="eastAsia"/>
                <w:color w:val="auto"/>
                <w:lang w:val="fr-FR"/>
              </w:rPr>
              <w:t>opreon</w:t>
            </w:r>
            <w:r>
              <w:rPr>
                <w:rFonts w:ascii="Times New Roman" w:hAnsi="Times New Roman" w:cs="Times New Roman" w:hint="eastAsia"/>
                <w:color w:val="auto"/>
                <w:lang w:val="fr-FR"/>
              </w:rPr>
              <w:t>s</w:t>
            </w:r>
          </w:p>
        </w:tc>
      </w:tr>
      <w:tr w:rsidR="00062DB0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062DB0" w:rsidRDefault="00062DB0" w:rsidP="00062DB0">
            <w:pPr>
              <w:adjustRightInd w:val="0"/>
              <w:snapToGrid w:val="0"/>
              <w:spacing w:line="360" w:lineRule="auto"/>
            </w:pPr>
            <w:r w:rsidRPr="00062DB0">
              <w:rPr>
                <w:rFonts w:ascii="Times New Roman" w:hAnsi="Times New Roman" w:cs="Times New Roman"/>
                <w:b w:val="0"/>
              </w:rPr>
              <w:t>malM-cat-up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Pr="00062DB0" w:rsidRDefault="00062DB0" w:rsidP="00062DB0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>CAACCGTAGGGGCATCACCGTCCAGGATGCCAGGAACGGT</w:t>
            </w:r>
            <w:r w:rsidRPr="00062DB0">
              <w:rPr>
                <w:rFonts w:ascii="Times New Roman" w:hAnsi="Times New Roman" w:cs="Times New Roman"/>
              </w:rPr>
              <w:t>GATGTTTTCCTTTACTGTGACGGAAGATCACTTCGCA</w:t>
            </w:r>
          </w:p>
        </w:tc>
      </w:tr>
      <w:tr w:rsidR="00062DB0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062DB0" w:rsidRDefault="00062DB0" w:rsidP="00062DB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062D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</w:t>
            </w:r>
            <w:r w:rsidRPr="00062DB0">
              <w:rPr>
                <w:rFonts w:ascii="Times New Roman" w:hAnsi="Times New Roman" w:cs="Times New Roman" w:hint="eastAsia"/>
                <w:b w:val="0"/>
                <w:bCs w:val="0"/>
              </w:rPr>
              <w:t>alG-sacB-down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Default="00062DB0" w:rsidP="00062DB0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062DB0">
              <w:rPr>
                <w:rFonts w:ascii="Times New Roman" w:hAnsi="Times New Roman" w:cs="Times New Roman"/>
              </w:rPr>
              <w:t>GGGATAACGTAAGTTGAGGGTGCAGCGGCATAACATTGGCAGAACAACATCTTTATTTGTTAACTGTTAATTGTCCT</w:t>
            </w:r>
          </w:p>
        </w:tc>
      </w:tr>
      <w:tr w:rsidR="00062DB0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062DB0" w:rsidRDefault="00062DB0" w:rsidP="00C0552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062DB0">
              <w:rPr>
                <w:rFonts w:ascii="Times New Roman" w:hAnsi="Times New Roman" w:cs="Times New Roman" w:hint="eastAsia"/>
                <w:b w:val="0"/>
              </w:rPr>
              <w:t>mal</w:t>
            </w:r>
            <w:r w:rsidRPr="00062DB0">
              <w:rPr>
                <w:rFonts w:ascii="Times New Roman" w:hAnsi="Times New Roman" w:cs="Times New Roman"/>
                <w:b w:val="0"/>
              </w:rPr>
              <w:t>M-QC-1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Pr="00C05527" w:rsidRDefault="00062DB0" w:rsidP="00B31D3B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AACGCCAGCTCCGGCCC</w:t>
            </w:r>
            <w:r w:rsidRPr="00062DB0">
              <w:rPr>
                <w:rFonts w:ascii="Times New Roman" w:hAnsi="Times New Roman" w:cs="Times New Roman"/>
              </w:rPr>
              <w:t>GCTTAAC</w:t>
            </w:r>
          </w:p>
        </w:tc>
      </w:tr>
      <w:tr w:rsidR="00062DB0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062DB0" w:rsidRDefault="00062DB0" w:rsidP="00C0552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062DB0">
              <w:rPr>
                <w:rFonts w:ascii="Times New Roman" w:hAnsi="Times New Roman" w:cs="Times New Roman"/>
                <w:b w:val="0"/>
              </w:rPr>
              <w:t>malM-QC-2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Pr="00C05527" w:rsidRDefault="00062DB0" w:rsidP="00B31D3B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CTAGGTACC</w:t>
            </w:r>
            <w:r w:rsidRPr="00062DB0">
              <w:rPr>
                <w:rFonts w:ascii="Times New Roman" w:hAnsi="Times New Roman" w:cs="Times New Roman"/>
              </w:rPr>
              <w:t>GTAAAGGAAAACATCACCGTTCCTG</w:t>
            </w:r>
          </w:p>
        </w:tc>
      </w:tr>
      <w:tr w:rsidR="00062DB0" w:rsidRPr="001631AB" w:rsidTr="00FD3726">
        <w:trPr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1631AB" w:rsidRDefault="00062DB0" w:rsidP="00062DB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malEFG-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QC-</w:t>
            </w: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3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Pr="001631AB" w:rsidRDefault="00062DB0" w:rsidP="00062DB0">
            <w:pPr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GCTAGGTACCAGATGTTGTTCTGCCAATG</w:t>
            </w:r>
            <w:bookmarkStart w:id="0" w:name="_GoBack"/>
            <w:bookmarkEnd w:id="0"/>
          </w:p>
        </w:tc>
      </w:tr>
      <w:tr w:rsidR="00062DB0" w:rsidRPr="001631AB" w:rsidTr="00FD3726">
        <w:trPr>
          <w:cnfStyle w:val="000000100000"/>
          <w:trHeight w:val="211"/>
        </w:trPr>
        <w:tc>
          <w:tcPr>
            <w:cnfStyle w:val="001000000000"/>
            <w:tcW w:w="2268" w:type="dxa"/>
            <w:shd w:val="clear" w:color="auto" w:fill="FFFFFF" w:themeFill="background1"/>
          </w:tcPr>
          <w:p w:rsidR="00062DB0" w:rsidRPr="001631AB" w:rsidRDefault="00062DB0" w:rsidP="00062DB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1631AB"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 w:rsidRPr="001631AB">
              <w:rPr>
                <w:rFonts w:ascii="Times New Roman" w:hAnsi="Times New Roman" w:cs="Times New Roman"/>
                <w:b w:val="0"/>
                <w:color w:val="auto"/>
              </w:rPr>
              <w:t>alEFG-QC-4</w:t>
            </w:r>
          </w:p>
        </w:tc>
        <w:tc>
          <w:tcPr>
            <w:tcW w:w="7154" w:type="dxa"/>
            <w:shd w:val="clear" w:color="auto" w:fill="FFFFFF" w:themeFill="background1"/>
          </w:tcPr>
          <w:p w:rsidR="00062DB0" w:rsidRPr="001631AB" w:rsidRDefault="00062DB0" w:rsidP="00062DB0">
            <w:pPr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1631AB">
              <w:rPr>
                <w:rFonts w:ascii="Times New Roman" w:hAnsi="Times New Roman" w:cs="Times New Roman"/>
                <w:color w:val="auto"/>
              </w:rPr>
              <w:t>CTAAGGTAATCGAAAATATATAAC</w:t>
            </w:r>
          </w:p>
        </w:tc>
      </w:tr>
    </w:tbl>
    <w:p w:rsidR="00D54461" w:rsidRPr="00B06278" w:rsidRDefault="00D54461" w:rsidP="00B0627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D54461" w:rsidRPr="00B06278" w:rsidSect="00F34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652" w:rsidRDefault="00362652" w:rsidP="00D54461">
      <w:r>
        <w:separator/>
      </w:r>
    </w:p>
  </w:endnote>
  <w:endnote w:type="continuationSeparator" w:id="0">
    <w:p w:rsidR="00362652" w:rsidRDefault="00362652" w:rsidP="00D544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652" w:rsidRDefault="00362652" w:rsidP="00D54461">
      <w:r>
        <w:separator/>
      </w:r>
    </w:p>
  </w:footnote>
  <w:footnote w:type="continuationSeparator" w:id="0">
    <w:p w:rsidR="00362652" w:rsidRDefault="00362652" w:rsidP="00D544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F78"/>
    <w:rsid w:val="00006207"/>
    <w:rsid w:val="00031F78"/>
    <w:rsid w:val="000338CE"/>
    <w:rsid w:val="00040C9D"/>
    <w:rsid w:val="00050745"/>
    <w:rsid w:val="000523B3"/>
    <w:rsid w:val="000621A4"/>
    <w:rsid w:val="00062DB0"/>
    <w:rsid w:val="0009629E"/>
    <w:rsid w:val="000C4CB6"/>
    <w:rsid w:val="000F0C8B"/>
    <w:rsid w:val="0011216C"/>
    <w:rsid w:val="001354FA"/>
    <w:rsid w:val="00142634"/>
    <w:rsid w:val="00150730"/>
    <w:rsid w:val="001631AB"/>
    <w:rsid w:val="00163597"/>
    <w:rsid w:val="00166DA1"/>
    <w:rsid w:val="00176782"/>
    <w:rsid w:val="001A053E"/>
    <w:rsid w:val="001A2E76"/>
    <w:rsid w:val="001A5590"/>
    <w:rsid w:val="001A77CF"/>
    <w:rsid w:val="001C3625"/>
    <w:rsid w:val="001F1CDB"/>
    <w:rsid w:val="001F42D7"/>
    <w:rsid w:val="00235C8E"/>
    <w:rsid w:val="00236D6D"/>
    <w:rsid w:val="00242320"/>
    <w:rsid w:val="00243D07"/>
    <w:rsid w:val="00254DB7"/>
    <w:rsid w:val="002638D8"/>
    <w:rsid w:val="002800C2"/>
    <w:rsid w:val="002876A4"/>
    <w:rsid w:val="00292901"/>
    <w:rsid w:val="00293E5D"/>
    <w:rsid w:val="00297FF8"/>
    <w:rsid w:val="00313231"/>
    <w:rsid w:val="00320CEC"/>
    <w:rsid w:val="00330024"/>
    <w:rsid w:val="0033487B"/>
    <w:rsid w:val="00351554"/>
    <w:rsid w:val="00362652"/>
    <w:rsid w:val="00367300"/>
    <w:rsid w:val="00376779"/>
    <w:rsid w:val="003A55DF"/>
    <w:rsid w:val="003C5C71"/>
    <w:rsid w:val="003D5410"/>
    <w:rsid w:val="003D5A96"/>
    <w:rsid w:val="003E0555"/>
    <w:rsid w:val="003E5E19"/>
    <w:rsid w:val="003F1DDA"/>
    <w:rsid w:val="004025D5"/>
    <w:rsid w:val="00416482"/>
    <w:rsid w:val="00426A3F"/>
    <w:rsid w:val="0043235B"/>
    <w:rsid w:val="00447E77"/>
    <w:rsid w:val="00453066"/>
    <w:rsid w:val="0046357A"/>
    <w:rsid w:val="004717BE"/>
    <w:rsid w:val="004744BF"/>
    <w:rsid w:val="00482422"/>
    <w:rsid w:val="00492936"/>
    <w:rsid w:val="004D35F6"/>
    <w:rsid w:val="004D56CF"/>
    <w:rsid w:val="004E1F05"/>
    <w:rsid w:val="00511024"/>
    <w:rsid w:val="00544AF8"/>
    <w:rsid w:val="00565A27"/>
    <w:rsid w:val="005A6481"/>
    <w:rsid w:val="005C44DB"/>
    <w:rsid w:val="005D7829"/>
    <w:rsid w:val="005E356C"/>
    <w:rsid w:val="005E3D6D"/>
    <w:rsid w:val="005E465C"/>
    <w:rsid w:val="005F59D1"/>
    <w:rsid w:val="00601DF0"/>
    <w:rsid w:val="006374D8"/>
    <w:rsid w:val="0065203C"/>
    <w:rsid w:val="006943DE"/>
    <w:rsid w:val="006E5FBB"/>
    <w:rsid w:val="006F025C"/>
    <w:rsid w:val="0071071F"/>
    <w:rsid w:val="007176EC"/>
    <w:rsid w:val="007304B4"/>
    <w:rsid w:val="00740275"/>
    <w:rsid w:val="00741DAE"/>
    <w:rsid w:val="007510F4"/>
    <w:rsid w:val="00751CD3"/>
    <w:rsid w:val="0078481E"/>
    <w:rsid w:val="007A60EC"/>
    <w:rsid w:val="007B15B1"/>
    <w:rsid w:val="007B53CC"/>
    <w:rsid w:val="007E1373"/>
    <w:rsid w:val="007E2092"/>
    <w:rsid w:val="0080033D"/>
    <w:rsid w:val="00800A99"/>
    <w:rsid w:val="0082145A"/>
    <w:rsid w:val="00822C90"/>
    <w:rsid w:val="0083208C"/>
    <w:rsid w:val="00833C14"/>
    <w:rsid w:val="008661C0"/>
    <w:rsid w:val="00876831"/>
    <w:rsid w:val="00895C30"/>
    <w:rsid w:val="008D1143"/>
    <w:rsid w:val="009131C9"/>
    <w:rsid w:val="00954109"/>
    <w:rsid w:val="009549EC"/>
    <w:rsid w:val="009712D7"/>
    <w:rsid w:val="009714F1"/>
    <w:rsid w:val="00992E45"/>
    <w:rsid w:val="009A2CA6"/>
    <w:rsid w:val="009B7ADA"/>
    <w:rsid w:val="009C5895"/>
    <w:rsid w:val="009D79D3"/>
    <w:rsid w:val="009F78C6"/>
    <w:rsid w:val="00A11E8E"/>
    <w:rsid w:val="00A72FE2"/>
    <w:rsid w:val="00AE7EFA"/>
    <w:rsid w:val="00B0496C"/>
    <w:rsid w:val="00B06278"/>
    <w:rsid w:val="00B23834"/>
    <w:rsid w:val="00B31D3B"/>
    <w:rsid w:val="00B35F98"/>
    <w:rsid w:val="00B549DE"/>
    <w:rsid w:val="00B60702"/>
    <w:rsid w:val="00B62500"/>
    <w:rsid w:val="00B85F94"/>
    <w:rsid w:val="00B95637"/>
    <w:rsid w:val="00BA1045"/>
    <w:rsid w:val="00BA674F"/>
    <w:rsid w:val="00BB655F"/>
    <w:rsid w:val="00BE1C95"/>
    <w:rsid w:val="00BF1B3D"/>
    <w:rsid w:val="00C05527"/>
    <w:rsid w:val="00C05C1F"/>
    <w:rsid w:val="00C646D8"/>
    <w:rsid w:val="00C652B6"/>
    <w:rsid w:val="00C821AC"/>
    <w:rsid w:val="00C85EE7"/>
    <w:rsid w:val="00C9269E"/>
    <w:rsid w:val="00C965D2"/>
    <w:rsid w:val="00C96CD7"/>
    <w:rsid w:val="00CA584F"/>
    <w:rsid w:val="00CB131B"/>
    <w:rsid w:val="00CB5AE6"/>
    <w:rsid w:val="00CF2F87"/>
    <w:rsid w:val="00D058D1"/>
    <w:rsid w:val="00D10672"/>
    <w:rsid w:val="00D16861"/>
    <w:rsid w:val="00D20E6D"/>
    <w:rsid w:val="00D54461"/>
    <w:rsid w:val="00D63A82"/>
    <w:rsid w:val="00D7754B"/>
    <w:rsid w:val="00D96795"/>
    <w:rsid w:val="00DD08CD"/>
    <w:rsid w:val="00DF0713"/>
    <w:rsid w:val="00E06CD3"/>
    <w:rsid w:val="00E41EAA"/>
    <w:rsid w:val="00E45DA5"/>
    <w:rsid w:val="00E5164F"/>
    <w:rsid w:val="00E9419F"/>
    <w:rsid w:val="00E94AD7"/>
    <w:rsid w:val="00E96472"/>
    <w:rsid w:val="00E97CFD"/>
    <w:rsid w:val="00EA5CEB"/>
    <w:rsid w:val="00EB16F3"/>
    <w:rsid w:val="00EB223C"/>
    <w:rsid w:val="00ED79D5"/>
    <w:rsid w:val="00F034B1"/>
    <w:rsid w:val="00F3408D"/>
    <w:rsid w:val="00F46229"/>
    <w:rsid w:val="00F63EC3"/>
    <w:rsid w:val="00F670B9"/>
    <w:rsid w:val="00F7613D"/>
    <w:rsid w:val="00F77BFF"/>
    <w:rsid w:val="00F90BF1"/>
    <w:rsid w:val="00FA01D3"/>
    <w:rsid w:val="00FD3726"/>
    <w:rsid w:val="00FE0B32"/>
    <w:rsid w:val="00FE43B6"/>
    <w:rsid w:val="00FF2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4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461"/>
    <w:rPr>
      <w:sz w:val="18"/>
      <w:szCs w:val="18"/>
    </w:rPr>
  </w:style>
  <w:style w:type="table" w:customStyle="1" w:styleId="61">
    <w:name w:val="清单表 6 彩色1"/>
    <w:basedOn w:val="a1"/>
    <w:uiPriority w:val="51"/>
    <w:rsid w:val="00D5446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Hyperlink"/>
    <w:rsid w:val="00B0496C"/>
    <w:rPr>
      <w:caps w:val="0"/>
      <w:strike w:val="0"/>
      <w:dstrike w:val="0"/>
      <w:color w:val="0000FF"/>
      <w:u w:val="none"/>
      <w:effect w:val="none"/>
    </w:rPr>
  </w:style>
  <w:style w:type="character" w:customStyle="1" w:styleId="hps">
    <w:name w:val="hps"/>
    <w:basedOn w:val="a0"/>
    <w:rsid w:val="00B0496C"/>
  </w:style>
  <w:style w:type="paragraph" w:styleId="HTML">
    <w:name w:val="HTML Preformatted"/>
    <w:basedOn w:val="a"/>
    <w:link w:val="HTMLChar"/>
    <w:rsid w:val="00B049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B0496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B0496C"/>
  </w:style>
  <w:style w:type="table" w:styleId="a6">
    <w:name w:val="Table Grid"/>
    <w:basedOn w:val="a1"/>
    <w:uiPriority w:val="39"/>
    <w:rsid w:val="00601D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semiHidden/>
    <w:unhideWhenUsed/>
    <w:rsid w:val="00565A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4587E-DA4E-4BBC-98E2-965E75676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</dc:creator>
  <cp:keywords/>
  <dc:description/>
  <cp:lastModifiedBy>ffy1985</cp:lastModifiedBy>
  <cp:revision>9</cp:revision>
  <dcterms:created xsi:type="dcterms:W3CDTF">2016-07-19T01:52:00Z</dcterms:created>
  <dcterms:modified xsi:type="dcterms:W3CDTF">2016-12-16T05:48:00Z</dcterms:modified>
</cp:coreProperties>
</file>